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025AD" w14:textId="77777777" w:rsidR="004170E8" w:rsidRPr="0000776D" w:rsidRDefault="004170E8" w:rsidP="008234F2">
      <w:pPr>
        <w:jc w:val="left"/>
        <w:rPr>
          <w:rFonts w:ascii="Times New Roman" w:eastAsia="等线" w:hAnsi="Times New Roman" w:cs="Times New Roman"/>
          <w:bCs/>
          <w:sz w:val="24"/>
        </w:rPr>
      </w:pPr>
      <w:r w:rsidRPr="0000776D">
        <w:rPr>
          <w:rFonts w:ascii="Times New Roman" w:eastAsia="等线" w:hAnsi="Times New Roman" w:cs="Times New Roman"/>
          <w:b/>
          <w:sz w:val="24"/>
        </w:rPr>
        <w:t>Table S1.</w:t>
      </w:r>
      <w:r w:rsidRPr="0000776D">
        <w:rPr>
          <w:rFonts w:ascii="Times New Roman" w:eastAsia="等线" w:hAnsi="Times New Roman" w:cs="Times New Roman"/>
          <w:bCs/>
          <w:sz w:val="24"/>
        </w:rPr>
        <w:t xml:space="preserve"> Ocular metastases by primary tumor source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1"/>
        <w:gridCol w:w="1952"/>
        <w:gridCol w:w="2579"/>
        <w:gridCol w:w="2098"/>
        <w:gridCol w:w="5075"/>
        <w:gridCol w:w="5556"/>
      </w:tblGrid>
      <w:tr w:rsidR="008234F2" w:rsidRPr="008234F2" w14:paraId="023A201F" w14:textId="77777777" w:rsidTr="008234F2">
        <w:trPr>
          <w:tblHeader/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1D95A2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Primary Tumor Sour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375010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 xml:space="preserve">Relative </w:t>
            </w:r>
            <w:proofErr w:type="spellStart"/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Frequency</w:t>
            </w:r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9BA9A0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Age of Presentation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594DC1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Sex Predisposition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6D4CC6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Typical Clinical Feature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05B2AB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b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Auxiliary Examination Findings</w:t>
            </w:r>
          </w:p>
        </w:tc>
      </w:tr>
      <w:tr w:rsidR="008234F2" w:rsidRPr="008234F2" w14:paraId="478B1B19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D3276D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Breast carcinoma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[26,27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D4401A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ost common (40–50%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717C8E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ean 60 year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A20863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emale predomina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0033A4" w14:textId="10702694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Flat, placoid, creamy-yellow choroidal lesions; often multifocal &amp; bilateral; subretinal fluid; long latency </w:t>
            </w:r>
            <w:r w:rsidR="00381163" w:rsidRPr="00381163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ossible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(years after diagnosis); strong association with bilateral involvement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9878E8" w14:textId="1C30A7C2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Late </w:t>
            </w:r>
            <w:proofErr w:type="spellStart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yperfluorescence</w:t>
            </w:r>
            <w:proofErr w:type="spellEnd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on FA</w:t>
            </w:r>
            <w:r w:rsidR="00943769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;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echo</w:t>
            </w:r>
            <w:r w:rsidR="00943769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-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ensity with overlying subretinal fluid on US; irregular nodular surface with overlying fluid on OCT</w:t>
            </w:r>
          </w:p>
        </w:tc>
      </w:tr>
      <w:tr w:rsidR="008234F2" w:rsidRPr="008234F2" w14:paraId="2C4D539B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E58EFEC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 xml:space="preserve">Lung carcinoma (adenocarcinoma, small cell)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[28,29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7035F4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econd most common (20–30%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099885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ean 62 year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7C6919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le predomina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AA203F" w14:textId="6FDC0F36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Rapidly progressive unilateral/bilateral </w:t>
            </w:r>
            <w:r w:rsidR="00A87899" w:rsidRPr="008234F2">
              <w:rPr>
                <w:rFonts w:ascii="Times New Roman" w:hAnsi="Times New Roman" w:cs="Times New Roman"/>
                <w:kern w:val="0"/>
                <w:sz w:val="24"/>
                <w:lang w:bidi="ar"/>
              </w:rPr>
              <w:t>(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me-shaped choroidal mass</w:t>
            </w:r>
            <w:r w:rsidR="00A87899" w:rsidRPr="008234F2">
              <w:rPr>
                <w:rFonts w:ascii="Times New Roman" w:hAnsi="Times New Roman" w:cs="Times New Roman"/>
                <w:kern w:val="0"/>
                <w:sz w:val="24"/>
                <w:lang w:bidi="ar"/>
              </w:rPr>
              <w:t>)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; may be initial presentation of occult cancer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43DBDF9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Mottled </w:t>
            </w:r>
            <w:proofErr w:type="spellStart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yperfluorescence</w:t>
            </w:r>
            <w:proofErr w:type="spellEnd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on FA; echo-density with dependent subretinal fluid on US; irregular nodular surface with overlying fluid on OCT</w:t>
            </w:r>
          </w:p>
        </w:tc>
      </w:tr>
      <w:tr w:rsidR="008234F2" w:rsidRPr="008234F2" w14:paraId="3A3B02EB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15EBAF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GI tract (colon, stomach)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[30,31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FE9E9C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ess common (5–10%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D2DB77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50–70 year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21A45D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le predomina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DFEFEE" w14:textId="57B039F0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Proptosis; yellow-white choroidal mass due to lipofuscin (mimics primary </w:t>
            </w:r>
            <w:r w:rsidR="004C6BEE" w:rsidRPr="004C6BEE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choroidal</w:t>
            </w:r>
            <w:r w:rsidR="004C6BEE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elanoma); usually unilateral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17FE9B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luorescence leakage &amp; low fluorescence on FA; orbital mass invading intra/extraconal spaces, medially shifting optic nerve; hyperdense, heterogeneous with focal enhancement on CT; metabolically active on PET-CT</w:t>
            </w:r>
          </w:p>
        </w:tc>
      </w:tr>
      <w:tr w:rsidR="008234F2" w:rsidRPr="008234F2" w14:paraId="7288ED91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9F5BADD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Prostate carcinoma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[32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404D05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re (&lt;5%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750A18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Over 60 year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78C87E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le only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9527A9" w14:textId="26A2CC6C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ptosis, diplopia, orbital pain due to scirrhous bone metastases; enophthalmos from fibrosis; amelanotic choroidal lesions</w:t>
            </w:r>
            <w:r w:rsidR="000B74FD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 xml:space="preserve">, </w:t>
            </w:r>
            <w:r w:rsidR="000B74FD" w:rsidRPr="000B74FD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often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ate-stage diseas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2679E6" w14:textId="52BD830E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Hypodense mass on CT; staging, recurrence, and treatment response assessed on </w:t>
            </w:r>
            <w:r w:rsidR="0010037C" w:rsidRPr="008234F2">
              <w:rPr>
                <w:rFonts w:ascii="Times New Roman" w:hAnsi="Times New Roman" w:cs="Times New Roman"/>
                <w:kern w:val="0"/>
                <w:sz w:val="24"/>
                <w:vertAlign w:val="superscript"/>
                <w:lang w:bidi="ar"/>
              </w:rPr>
              <w:t>68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Ga-PSMA PET/CT</w:t>
            </w:r>
          </w:p>
        </w:tc>
      </w:tr>
      <w:tr w:rsidR="008234F2" w:rsidRPr="008234F2" w14:paraId="5265B3BD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C5841A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Renal cell carcinoma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[33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40A769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re (&lt;5%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545284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ean 60 year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C39C6E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le predomina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B442BA" w14:textId="6DE86033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Dome-shaped</w:t>
            </w:r>
            <w:r w:rsidR="00A87899" w:rsidRPr="008234F2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choroidal mass</w:t>
            </w:r>
            <w:r w:rsidR="006F2F7B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;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highly vascular </w:t>
            </w:r>
            <w:r w:rsidR="00A87899"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esions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; hemorrhage possible;</w:t>
            </w:r>
            <w:r w:rsidR="00CB4375" w:rsidRPr="008234F2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istory of late metastasis (years after nephrectomy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0928AE2" w14:textId="0545AB3F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ypodense mass with bone erosion on CT; contrast-enhanced T1WI with fat suppression on MRI</w:t>
            </w:r>
            <w:r w:rsidR="00F77EA7" w:rsidRPr="008234F2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; </w:t>
            </w:r>
            <w:r w:rsidR="00F77EA7"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minent “double circulation” on angiography</w:t>
            </w:r>
          </w:p>
        </w:tc>
      </w:tr>
      <w:tr w:rsidR="008234F2" w:rsidRPr="008234F2" w14:paraId="35BE8886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80092C8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Cutaneous melanoma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[34,35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4D25A3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Uncommon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7CE2F9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edominantly elderly, all age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6F5A82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significant gender differe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4081C3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Variably pigmented choroidal or conjunctival mass;</w:t>
            </w:r>
            <w:bookmarkStart w:id="0" w:name="OLE_LINK8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clinically difficult to distinguish from primary uveal melanoma</w:t>
            </w:r>
            <w:bookmarkEnd w:id="0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; history is key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9A2DCF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proofErr w:type="spellStart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chodense</w:t>
            </w:r>
            <w:proofErr w:type="spellEnd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mass on US; “lumpy bumpy” choroidal surface on OCT</w:t>
            </w:r>
          </w:p>
        </w:tc>
      </w:tr>
      <w:tr w:rsidR="008234F2" w:rsidRPr="008234F2" w14:paraId="1767FC05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1094971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Thyroid carcinoma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[36,37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C4778D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r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892D01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ean 57 year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38A87C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le predomina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7446CB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lowly progressive choroidal mas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F209D3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Large exudative retinal detachment overlying a choroidal mass on fundoscopy</w:t>
            </w:r>
          </w:p>
        </w:tc>
      </w:tr>
      <w:tr w:rsidR="008234F2" w:rsidRPr="008234F2" w14:paraId="42DE3F1E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E1D74E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 xml:space="preserve">Gynecologic malignancies (ovary, cervix, uterus)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[38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7F3991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r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02CB70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ean 48 year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015080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Female only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F05ED2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Usually unilateral; associated with disseminated diseas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2EB557" w14:textId="51AF5CC9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rregular, lobulated surface on OCT; ILM folds at macula on fundus</w:t>
            </w:r>
            <w:r w:rsidR="000714EB" w:rsidRPr="008234F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0714EB"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xamination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; soft-tissue mass in extraconal compartment with intraconal extension on CT</w:t>
            </w:r>
          </w:p>
        </w:tc>
      </w:tr>
      <w:tr w:rsidR="008234F2" w:rsidRPr="008234F2" w14:paraId="0F0F6500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13E304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Hematologic malignancies (leukemia, lymphoma)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[39,40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8FA7C7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Variabl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C37EE4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ll age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F4DB09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significant gender differe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B7B830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etinal hemorrhages, infiltrates, optic disc edema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742E74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Inner retinal lesions throughout posterior pole on OCT; hyperechoic vitreous opacities with flat retina &amp; no masses on US</w:t>
            </w:r>
          </w:p>
        </w:tc>
      </w:tr>
      <w:tr w:rsidR="008234F2" w:rsidRPr="008234F2" w14:paraId="4F70C236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31FF6A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Head and neck cancers 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[41,42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D50CF3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r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8D30A5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iddle-aged &amp; elderly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5F0992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ale predomina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296658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optosis, diplopia, orbital mass effect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90CFF21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Space-occupying lesion compressing optic nerve on MRI; exudative retinal &amp; choroidal detachment on US</w:t>
            </w:r>
          </w:p>
        </w:tc>
      </w:tr>
      <w:tr w:rsidR="008234F2" w:rsidRPr="008234F2" w14:paraId="6A9A43FA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8063D5B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Carcinoid tumors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[43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BD0FA4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Rar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E7A1A8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ean 53 years (range 20–80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C5FBBF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bookmarkStart w:id="1" w:name="OLE_LINK5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ossible male predominance</w:t>
            </w:r>
            <w:bookmarkEnd w:id="1"/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C576C9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Classic yellow-white choroidal mass with overlying RPE mottling; often associated with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chronic subretinal fluid (may mimic central serous retinopathy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FFE470C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lastRenderedPageBreak/>
              <w:t>Amelanotic solid lesion with associated subretinal fluid on ophthalmoscopy</w:t>
            </w:r>
          </w:p>
        </w:tc>
      </w:tr>
      <w:tr w:rsidR="008234F2" w:rsidRPr="008234F2" w14:paraId="5B598751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11714E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Sarcomas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 [44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6BAA7D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Very rar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CCE369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edominantly pediatric, also adults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282583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significant gender differe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6E7031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ggressive lesions; rapid progression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34F44BB" w14:textId="4009DA51" w:rsidR="004404AF" w:rsidRPr="008234F2" w:rsidRDefault="00416E7E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Well-defined isointense or dense mass with brain tissue on CT; isointense or slightly hypointense on T1WI &amp; T2WI; homogeneous enhancement on </w:t>
            </w:r>
            <w:r w:rsidR="005E34B4"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enhanced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scans</w:t>
            </w:r>
          </w:p>
        </w:tc>
      </w:tr>
      <w:tr w:rsidR="008234F2" w:rsidRPr="008234F2" w14:paraId="5FDA9B7F" w14:textId="77777777" w:rsidTr="008234F2">
        <w:trPr>
          <w:jc w:val="center"/>
        </w:trPr>
        <w:tc>
          <w:tcPr>
            <w:tcW w:w="0" w:type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8F9000C" w14:textId="77777777" w:rsidR="004404AF" w:rsidRPr="008234F2" w:rsidRDefault="00000000" w:rsidP="008234F2">
            <w:pPr>
              <w:widowControl/>
              <w:snapToGrid w:val="0"/>
              <w:jc w:val="center"/>
              <w:rPr>
                <w:rFonts w:ascii="Times New Roman" w:eastAsia="Segoe UI" w:hAnsi="Times New Roman" w:cs="Times New Roman"/>
                <w:sz w:val="24"/>
              </w:rPr>
            </w:pPr>
            <w:r w:rsidRPr="007104BD">
              <w:rPr>
                <w:rFonts w:ascii="Times New Roman" w:eastAsia="Segoe UI" w:hAnsi="Times New Roman" w:cs="Times New Roman"/>
                <w:b/>
                <w:kern w:val="0"/>
                <w:sz w:val="24"/>
                <w:lang w:bidi="ar"/>
              </w:rPr>
              <w:t>Neuroblastoma (pediatric)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 xml:space="preserve"> [45]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670DB5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Most common orbital met in children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36F9F2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Predominantly middle-aged &amp; elderly (note: pediatric tumor)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41E1E2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No significant gender differenc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8F1B13" w14:textId="77777777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Acute, dramatic proptosis with periorbital ecchymosis (“raccoon eyes”); may cause opsoclonus-myoclonus syndrome</w:t>
            </w:r>
          </w:p>
        </w:tc>
        <w:tc>
          <w:tcPr>
            <w:tcW w:w="0" w:type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DFEA86" w14:textId="33A78A0B" w:rsidR="004404AF" w:rsidRPr="008234F2" w:rsidRDefault="00000000" w:rsidP="008234F2">
            <w:pPr>
              <w:widowControl/>
              <w:snapToGrid w:val="0"/>
              <w:jc w:val="left"/>
              <w:rPr>
                <w:rFonts w:ascii="Times New Roman" w:eastAsia="Segoe UI" w:hAnsi="Times New Roman" w:cs="Times New Roman"/>
                <w:sz w:val="24"/>
              </w:rPr>
            </w:pPr>
            <w:bookmarkStart w:id="2" w:name="OLE_LINK2"/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Homogeneous, isolated, ill-defined soft</w:t>
            </w:r>
            <w:r w:rsidR="0000776D" w:rsidRPr="008234F2">
              <w:rPr>
                <w:rFonts w:ascii="Times New Roman" w:hAnsi="Times New Roman" w:cs="Times New Roman"/>
                <w:kern w:val="0"/>
                <w:sz w:val="24"/>
                <w:lang w:bidi="ar"/>
              </w:rPr>
              <w:t xml:space="preserve"> </w:t>
            </w:r>
            <w:r w:rsidRPr="008234F2">
              <w:rPr>
                <w:rFonts w:ascii="Times New Roman" w:eastAsia="Segoe UI" w:hAnsi="Times New Roman" w:cs="Times New Roman"/>
                <w:kern w:val="0"/>
                <w:sz w:val="24"/>
                <w:lang w:bidi="ar"/>
              </w:rPr>
              <w:t>tissue density mass in orbit on CT</w:t>
            </w:r>
            <w:bookmarkEnd w:id="2"/>
          </w:p>
        </w:tc>
      </w:tr>
    </w:tbl>
    <w:p w14:paraId="3C5CAE4B" w14:textId="77777777" w:rsidR="0000776D" w:rsidRPr="0000776D" w:rsidRDefault="0000776D" w:rsidP="008234F2">
      <w:pPr>
        <w:rPr>
          <w:rFonts w:ascii="Times New Roman" w:hAnsi="Times New Roman" w:cs="Times New Roman"/>
          <w:sz w:val="24"/>
        </w:rPr>
      </w:pPr>
      <w:r w:rsidRPr="0000776D">
        <w:rPr>
          <w:rFonts w:ascii="Times New Roman" w:hAnsi="Times New Roman" w:cs="Times New Roman"/>
          <w:sz w:val="24"/>
        </w:rPr>
        <w:t>OCT: optical coherence tomography; FA: fluorescein angiography; US: ultrasonography; CT: computed tomography; GI: gastrointestinal; ILM: internal limiting membrane; RPE: retinal pigment epithelium.</w:t>
      </w:r>
    </w:p>
    <w:p w14:paraId="570B8BDD" w14:textId="4A9749F0" w:rsidR="004404AF" w:rsidRPr="0000776D" w:rsidRDefault="0000776D" w:rsidP="008234F2">
      <w:pPr>
        <w:rPr>
          <w:rFonts w:ascii="Times New Roman" w:hAnsi="Times New Roman" w:cs="Times New Roman"/>
          <w:sz w:val="24"/>
        </w:rPr>
      </w:pPr>
      <w:r w:rsidRPr="001B6529">
        <w:rPr>
          <w:rFonts w:ascii="Times New Roman" w:hAnsi="Times New Roman" w:cs="Times New Roman"/>
          <w:sz w:val="24"/>
          <w:vertAlign w:val="superscript"/>
        </w:rPr>
        <w:t xml:space="preserve">a </w:t>
      </w:r>
      <w:r w:rsidRPr="0000776D">
        <w:rPr>
          <w:rFonts w:ascii="Times New Roman" w:hAnsi="Times New Roman" w:cs="Times New Roman"/>
          <w:sz w:val="24"/>
        </w:rPr>
        <w:t>as cause of ocular metastasis.</w:t>
      </w:r>
    </w:p>
    <w:sectPr w:rsidR="004404AF" w:rsidRPr="0000776D" w:rsidSect="008234F2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52B638B"/>
    <w:rsid w:val="0000776D"/>
    <w:rsid w:val="000321AA"/>
    <w:rsid w:val="000714EB"/>
    <w:rsid w:val="00076CC7"/>
    <w:rsid w:val="000B74FD"/>
    <w:rsid w:val="0010037C"/>
    <w:rsid w:val="001B6529"/>
    <w:rsid w:val="0033782A"/>
    <w:rsid w:val="0035575D"/>
    <w:rsid w:val="00381163"/>
    <w:rsid w:val="00416E7E"/>
    <w:rsid w:val="004170E8"/>
    <w:rsid w:val="004404AF"/>
    <w:rsid w:val="004C6BEE"/>
    <w:rsid w:val="005E34B4"/>
    <w:rsid w:val="006F2F7B"/>
    <w:rsid w:val="007104BD"/>
    <w:rsid w:val="008232CE"/>
    <w:rsid w:val="008234F2"/>
    <w:rsid w:val="00943769"/>
    <w:rsid w:val="00A87899"/>
    <w:rsid w:val="00CB4375"/>
    <w:rsid w:val="00F77EA7"/>
    <w:rsid w:val="00FA1034"/>
    <w:rsid w:val="1C2302B3"/>
    <w:rsid w:val="352B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4FE6E"/>
  <w15:docId w15:val="{F88E0836-0EAE-4C70-9445-AE2453153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/>
  <config/>
</contractReview>
</file>

<file path=customXml/itemProps1.xml><?xml version="1.0" encoding="utf-8"?>
<ds:datastoreItem xmlns:ds="http://schemas.openxmlformats.org/officeDocument/2006/customXml" ds:itemID="{36113834-7B6A-4F15-968E-AA3B8FEBBFFC}">
  <ds:schemaRefs>
    <ds:schemaRef ds:uri="http://schemas.wps.cn/vas-ai-hub/contract-review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ightboom</dc:creator>
  <cp:lastModifiedBy>冰滢 刘</cp:lastModifiedBy>
  <cp:revision>19</cp:revision>
  <dcterms:created xsi:type="dcterms:W3CDTF">2026-06-14T07:59:00Z</dcterms:created>
  <dcterms:modified xsi:type="dcterms:W3CDTF">2026-06-1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08225898E5E41019DD6BFD2C8E90FB4_11</vt:lpwstr>
  </property>
  <property fmtid="{D5CDD505-2E9C-101B-9397-08002B2CF9AE}" pid="4" name="KSOTemplateDocerSaveRecord">
    <vt:lpwstr>eyJoZGlkIjoiYWMwNTg3ZWEzMWRlYmY2ZWMxZjQ0ZDM3YmIxYjJmNGYiLCJ1c2VySWQiOiIzNDE3MjUxMzQifQ==</vt:lpwstr>
  </property>
</Properties>
</file>